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07E" w:rsidRPr="004227A5" w:rsidRDefault="0002607E" w:rsidP="0002607E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</w:rPr>
      </w:pPr>
      <w:r w:rsidRPr="004227A5">
        <w:rPr>
          <w:rFonts w:eastAsia="MinionPro-Bold"/>
          <w:bCs/>
          <w:kern w:val="0"/>
        </w:rPr>
        <w:t xml:space="preserve">Table 5. Comparison of </w:t>
      </w:r>
      <w:r w:rsidRPr="004227A5">
        <w:rPr>
          <w:rFonts w:eastAsia="MinionPro-Regular"/>
          <w:kern w:val="0"/>
        </w:rPr>
        <w:t xml:space="preserve">Diagnostic Accuracies Of FIB-4 For Predicting Liver Fibrosis in Male versus Female patients </w:t>
      </w:r>
    </w:p>
    <w:tbl>
      <w:tblPr>
        <w:tblW w:w="4534" w:type="pct"/>
        <w:tblCellMar>
          <w:left w:w="28" w:type="dxa"/>
          <w:right w:w="28" w:type="dxa"/>
        </w:tblCellMar>
        <w:tblLook w:val="04A0"/>
      </w:tblPr>
      <w:tblGrid>
        <w:gridCol w:w="2536"/>
        <w:gridCol w:w="2667"/>
        <w:gridCol w:w="1357"/>
        <w:gridCol w:w="1668"/>
        <w:gridCol w:w="1713"/>
        <w:gridCol w:w="1158"/>
        <w:gridCol w:w="1202"/>
        <w:gridCol w:w="1713"/>
      </w:tblGrid>
      <w:tr w:rsidR="0002607E" w:rsidRPr="004227A5" w:rsidTr="00F7796F">
        <w:trPr>
          <w:trHeight w:val="645"/>
        </w:trPr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Index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AUROC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cutoff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pecificity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P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NPV</w:t>
            </w:r>
            <w:r w:rsidRPr="004227A5">
              <w:rPr>
                <w:i/>
                <w:iCs/>
                <w:kern w:val="0"/>
                <w:vertAlign w:val="subscript"/>
              </w:rPr>
              <w:t>cutoff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Sensitivity + Specificity-1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　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1 (0.68-0.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7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7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2.6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8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2.1%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  Fe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69 (0.66-0.7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5.6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2.6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6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2.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8.1%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 ≥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(0.70-0.7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3.9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1.5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9.5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7.4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5.4%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  Fe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2 (0.69-0.7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61.5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2.4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6.1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2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3.9%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>To predict fibrosis=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rFonts w:eastAsia="Times New Roman"/>
                <w:kern w:val="0"/>
              </w:rPr>
            </w:pP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ind w:firstLineChars="100" w:firstLine="240"/>
              <w:rPr>
                <w:kern w:val="0"/>
              </w:rPr>
            </w:pPr>
            <w:r w:rsidRPr="004227A5">
              <w:rPr>
                <w:kern w:val="0"/>
              </w:rPr>
              <w:t xml:space="preserve">Male 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4 (0.70-0.7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2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3.0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4.4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6.1%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90.2%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7.4%</w:t>
            </w:r>
          </w:p>
        </w:tc>
      </w:tr>
      <w:tr w:rsidR="0002607E" w:rsidRPr="004227A5" w:rsidTr="00F7796F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rPr>
                <w:kern w:val="0"/>
              </w:rPr>
            </w:pPr>
            <w:r w:rsidRPr="004227A5">
              <w:rPr>
                <w:kern w:val="0"/>
              </w:rPr>
              <w:t xml:space="preserve">  Female 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0.73 (0.70-0.76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3.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5.1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70.9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50.2%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88.0%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07E" w:rsidRPr="004227A5" w:rsidRDefault="0002607E" w:rsidP="00F7796F">
            <w:pPr>
              <w:widowControl/>
              <w:spacing w:line="480" w:lineRule="auto"/>
              <w:jc w:val="center"/>
              <w:rPr>
                <w:kern w:val="0"/>
              </w:rPr>
            </w:pPr>
            <w:r w:rsidRPr="004227A5">
              <w:rPr>
                <w:kern w:val="0"/>
              </w:rPr>
              <w:t>46.0%</w:t>
            </w:r>
          </w:p>
        </w:tc>
      </w:tr>
    </w:tbl>
    <w:p w:rsidR="0002607E" w:rsidRPr="004227A5" w:rsidRDefault="0002607E" w:rsidP="0002607E">
      <w:pPr>
        <w:autoSpaceDE w:val="0"/>
        <w:autoSpaceDN w:val="0"/>
        <w:adjustRightInd w:val="0"/>
        <w:spacing w:line="480" w:lineRule="auto"/>
        <w:rPr>
          <w:rFonts w:eastAsia="MinionPro-Bold"/>
          <w:b/>
          <w:bCs/>
          <w:kern w:val="0"/>
        </w:rPr>
        <w:sectPr w:rsidR="0002607E" w:rsidRPr="004227A5" w:rsidSect="0057120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227A5">
        <w:t>FIB-4, fibrosis index based on the four factors;</w:t>
      </w:r>
      <w:r w:rsidRPr="004227A5">
        <w:rPr>
          <w:kern w:val="0"/>
        </w:rPr>
        <w:t xml:space="preserve"> AUROC, area under receiver operating characteristic</w:t>
      </w:r>
    </w:p>
    <w:p w:rsidR="00EF38F7" w:rsidRPr="0002607E" w:rsidRDefault="00EF38F7" w:rsidP="00AB45D5"/>
    <w:sectPr w:rsidR="00EF38F7" w:rsidRPr="0002607E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07E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5D5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4:00Z</dcterms:created>
  <dcterms:modified xsi:type="dcterms:W3CDTF">2018-06-19T20:34:00Z</dcterms:modified>
</cp:coreProperties>
</file>